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B9F9A87">
      <w:pPr>
        <w:spacing w:line="0" w:lineRule="atLeast"/>
        <w:rPr>
          <w:rFonts w:hint="default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haracteristics of clinical and lab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ndicators</w:t>
      </w:r>
      <w:r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MDA5</w:t>
      </w:r>
      <w:r>
        <w:rPr>
          <w:rFonts w:hint="eastAsia" w:ascii="Times New Roman" w:hAnsi="Times New Roman" w:eastAsia="宋体" w:cs="Times New Roman"/>
          <w:sz w:val="24"/>
          <w:szCs w:val="24"/>
          <w:vertAlign w:val="superscript"/>
          <w:lang w:val="en-US" w:eastAsia="zh-CN"/>
        </w:rPr>
        <w:t xml:space="preserve">+ </w:t>
      </w:r>
      <w:r>
        <w:rPr>
          <w:rFonts w:ascii="Times New Roman" w:hAnsi="Times New Roman" w:cs="Times New Roman"/>
          <w:sz w:val="24"/>
          <w:szCs w:val="24"/>
        </w:rPr>
        <w:t xml:space="preserve">DM-ILD </w:t>
      </w:r>
      <w:r>
        <w:rPr>
          <w:rFonts w:hint="eastAsia" w:ascii="Times New Roman" w:hAnsi="Times New Roman" w:eastAsia="宋体" w:cs="Times New Roman"/>
          <w:sz w:val="24"/>
          <w:szCs w:val="24"/>
          <w:lang w:val="en-US" w:eastAsia="zh-CN"/>
        </w:rPr>
        <w:t>individuals</w:t>
      </w:r>
      <w:r>
        <w:rPr>
          <w:rFonts w:ascii="Times New Roman" w:hAnsi="Times New Roman" w:cs="Times New Roman"/>
          <w:sz w:val="24"/>
          <w:szCs w:val="24"/>
        </w:rPr>
        <w:t xml:space="preserve"> with anti-MDA5 IgG1 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≥</w:t>
      </w:r>
      <w:r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  <w:lang w:val="en-US" w:eastAsia="zh-CN"/>
        </w:rPr>
        <w:t>:100</w:t>
      </w:r>
    </w:p>
    <w:tbl>
      <w:tblPr>
        <w:tblStyle w:val="4"/>
        <w:tblW w:w="9775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0"/>
        <w:gridCol w:w="2010"/>
        <w:gridCol w:w="2015"/>
        <w:gridCol w:w="1454"/>
        <w:gridCol w:w="1086"/>
      </w:tblGrid>
      <w:tr w14:paraId="003D80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10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71DA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Characteristic</w:t>
            </w:r>
          </w:p>
        </w:tc>
        <w:tc>
          <w:tcPr>
            <w:tcW w:w="4025" w:type="dxa"/>
            <w:gridSpan w:val="2"/>
            <w:tcBorders>
              <w:top w:val="single" w:color="000000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4679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Anti-MDA5 IgG1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54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FE2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t/z/x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/Fisher</w:t>
            </w:r>
          </w:p>
        </w:tc>
        <w:tc>
          <w:tcPr>
            <w:tcW w:w="1086" w:type="dxa"/>
            <w:vMerge w:val="restar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398D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-value</w:t>
            </w:r>
          </w:p>
        </w:tc>
      </w:tr>
      <w:tr w14:paraId="582BC3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3210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3C8C2313">
            <w:pPr>
              <w:jc w:val="lef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FFFFFF"/>
                <w:sz w:val="24"/>
                <w:szCs w:val="24"/>
                <w:u w:val="none"/>
              </w:rPr>
            </w:pPr>
          </w:p>
        </w:tc>
        <w:tc>
          <w:tcPr>
            <w:tcW w:w="201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F7BD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&lt; 1:100 (n=18)</w:t>
            </w:r>
          </w:p>
        </w:tc>
        <w:tc>
          <w:tcPr>
            <w:tcW w:w="2015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19BE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kern w:val="0"/>
                <w:sz w:val="24"/>
                <w:szCs w:val="24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≥ 1:100 (n=53)</w:t>
            </w:r>
          </w:p>
        </w:tc>
        <w:tc>
          <w:tcPr>
            <w:tcW w:w="1454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DA44081">
            <w:pPr>
              <w:jc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086" w:type="dxa"/>
            <w:vMerge w:val="continue"/>
            <w:tcBorders>
              <w:top w:val="single" w:color="000000" w:sz="12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DC5B9B2">
            <w:pPr>
              <w:jc w:val="right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 w:themeColor="text1"/>
                <w:sz w:val="24"/>
                <w:szCs w:val="24"/>
                <w:u w:val="none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EB6D0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5" w:hRule="atLeast"/>
          <w:jc w:val="center"/>
        </w:trPr>
        <w:tc>
          <w:tcPr>
            <w:tcW w:w="32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2743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x:female, n (%)</w:t>
            </w:r>
          </w:p>
        </w:tc>
        <w:tc>
          <w:tcPr>
            <w:tcW w:w="20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40A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72)</w:t>
            </w:r>
          </w:p>
        </w:tc>
        <w:tc>
          <w:tcPr>
            <w:tcW w:w="2015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31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6 (68)</w:t>
            </w:r>
          </w:p>
        </w:tc>
        <w:tc>
          <w:tcPr>
            <w:tcW w:w="14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CDC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</w:t>
            </w:r>
          </w:p>
        </w:tc>
        <w:tc>
          <w:tcPr>
            <w:tcW w:w="108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EAF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3 </w:t>
            </w:r>
          </w:p>
        </w:tc>
      </w:tr>
      <w:tr w14:paraId="1FF97B9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1DD51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, mean (S.D.), year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51B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 (1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942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 (1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C4BE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993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43 </w:t>
            </w:r>
          </w:p>
        </w:tc>
      </w:tr>
      <w:tr w14:paraId="5D091D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AD4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ceased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FF3B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FCCD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4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85F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67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884ED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7BAD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sease duration, median (IQR), months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870B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.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3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5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610B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E84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31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563EC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1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20DE83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3132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uscle weakness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50E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 (3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14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9E5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9F28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38 </w:t>
            </w:r>
          </w:p>
        </w:tc>
      </w:tr>
      <w:tr w14:paraId="4B2FD0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FDA1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kin ulcers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ED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 (11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25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1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DE3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E2FC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2CFE0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6672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iotrope rash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978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 (4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388F3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9 (5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EA5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E30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51 </w:t>
            </w:r>
          </w:p>
        </w:tc>
      </w:tr>
      <w:tr w14:paraId="78D79F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DE0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ottron’s sign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5B037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5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1295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6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2656F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07D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89 </w:t>
            </w:r>
          </w:p>
        </w:tc>
      </w:tr>
      <w:tr w14:paraId="448B58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599EC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-sign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52CC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 (2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6AE9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 (4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36B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E80B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41 </w:t>
            </w:r>
          </w:p>
        </w:tc>
      </w:tr>
      <w:tr w14:paraId="326BED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82519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awl sign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19B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2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46F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 (2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F45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925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45 </w:t>
            </w:r>
          </w:p>
        </w:tc>
      </w:tr>
      <w:tr w14:paraId="3E9AC4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EA4E0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ythema of the skin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5B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 (5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67B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 (2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8562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A21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8</w:t>
            </w:r>
            <w:r>
              <w:rPr>
                <w:rFonts w:hint="default" w:ascii="Times New Roman" w:hAnsi="Times New Roman" w:eastAsia="等线 Light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</w:t>
            </w:r>
          </w:p>
        </w:tc>
      </w:tr>
      <w:tr w14:paraId="1603B5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51704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chanic’s hands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042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 (3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F374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 (3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865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C54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931 </w:t>
            </w:r>
          </w:p>
        </w:tc>
      </w:tr>
      <w:tr w14:paraId="7A4F1F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C7A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riungual erythema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BD2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 (2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2D0D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 (2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DC89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1D6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1B1B0E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FFAAB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thritis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436BB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 (17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BA5C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 (2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34FA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A3D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1 </w:t>
            </w:r>
          </w:p>
        </w:tc>
      </w:tr>
      <w:tr w14:paraId="3C5C0B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2AA4A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ynaud's phenomenon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1340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2B79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2C0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4D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62746E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F7A52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nslocation calcification, n (%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AD7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E58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 (2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F11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C6C4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1.000 </w:t>
            </w:r>
          </w:p>
        </w:tc>
      </w:tr>
      <w:tr w14:paraId="03454F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ABC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-ILD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093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 (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3C9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1 (39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4E69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128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B4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</w:t>
            </w:r>
            <w:r>
              <w:rPr>
                <w:rFonts w:hint="default" w:ascii="Times New Roman" w:hAnsi="Times New Roman" w:eastAsia="等线 Light" w:cs="Times New Roman"/>
                <w:b/>
                <w:bCs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**</w:t>
            </w:r>
          </w:p>
        </w:tc>
      </w:tr>
      <w:tr w14:paraId="759E16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066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BC, median (IQR), 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BD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6 (4.27-6.5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D85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 (4.01-7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2290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70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241D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81 </w:t>
            </w:r>
          </w:p>
        </w:tc>
      </w:tr>
      <w:tr w14:paraId="1CF12C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98B9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, median (IQR), 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FE94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 (0.64-1.0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836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 (0.47-1.1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A13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3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F95F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93 </w:t>
            </w:r>
          </w:p>
        </w:tc>
      </w:tr>
      <w:tr w14:paraId="576127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FC00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,  median (IQR), 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FAC91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2 (0.33-0.6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390B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 (0.28-0.5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98E2C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6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BDC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05 </w:t>
            </w:r>
          </w:p>
        </w:tc>
      </w:tr>
      <w:tr w14:paraId="2FDA92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C24F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, median (IQR), 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2FE1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4 (2.99-4.9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688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0 (2.70-5.3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DD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3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35416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25 </w:t>
            </w:r>
          </w:p>
        </w:tc>
      </w:tr>
      <w:tr w14:paraId="55E1D7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DF6C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, median (IQR)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C9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 (3.42-6.13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B4A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 (3.15-8.33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98B4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620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C022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35 </w:t>
            </w:r>
          </w:p>
        </w:tc>
      </w:tr>
      <w:tr w14:paraId="69C8D2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0FF9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, median (IQR), 10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vertAlign w:val="superscript"/>
                <w:lang w:val="en-US" w:eastAsia="zh-CN" w:bidi="ar"/>
              </w:rPr>
              <w:t>9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BFA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2 (154-218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2C296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4 (156-25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82C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14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5F80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416 </w:t>
            </w:r>
          </w:p>
        </w:tc>
      </w:tr>
      <w:tr w14:paraId="60E1650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8C76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T, median (IQR), U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E21BB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9.75 (24.68-95.7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35AF7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.2 (28.3-8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248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180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5897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57 </w:t>
            </w:r>
          </w:p>
        </w:tc>
      </w:tr>
      <w:tr w14:paraId="43E078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5DA93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, median (IQR), U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D778B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25 (26.55-86.5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202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4.2 (31.7-81.65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170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02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590C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88 </w:t>
            </w:r>
          </w:p>
        </w:tc>
      </w:tr>
      <w:tr w14:paraId="1ABB71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9133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B, median (S.D.), 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A01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 (0.8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27D5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8 (0.9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25FA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50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26ED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618 </w:t>
            </w:r>
          </w:p>
        </w:tc>
      </w:tr>
      <w:tr w14:paraId="2AC121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B51B7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-Dimer, median (IQR), m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9B65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 (0.45-1.4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EDA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 (0.49-1.4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941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367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789F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714 </w:t>
            </w:r>
          </w:p>
        </w:tc>
      </w:tr>
      <w:tr w14:paraId="07ABB1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A96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gG, median (IQR)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AF8D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4 (12.0-17.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8232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5 (10.8-15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2D6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332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485F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83 </w:t>
            </w:r>
          </w:p>
        </w:tc>
      </w:tr>
      <w:tr w14:paraId="20AB3F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E1CB1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gA, mean (S.D.)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D3D9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0 (1.5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98E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5 (0.99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F5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5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5B0D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140 </w:t>
            </w:r>
          </w:p>
        </w:tc>
      </w:tr>
      <w:tr w14:paraId="016F69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3F5D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IgM, median (IQR)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DE72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 (0.85-1.62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47578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 (0.90-1.80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B51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0.23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CE8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11 </w:t>
            </w:r>
          </w:p>
        </w:tc>
      </w:tr>
      <w:tr w14:paraId="6136149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59C1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, median (IQR), IU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8B3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2 (236-336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DB0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4 (249-404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D1D17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-1.199 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216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231 </w:t>
            </w:r>
          </w:p>
        </w:tc>
      </w:tr>
      <w:tr w14:paraId="040B22A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22F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, median (IQR), IU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A2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4 (20-55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C8307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7 (33-121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25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943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2C2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52 </w:t>
            </w:r>
          </w:p>
        </w:tc>
      </w:tr>
      <w:tr w14:paraId="3C608C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ED922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3, median (IQR)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63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 (0.70-1.00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BC0AA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 (0.73-0.9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79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5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9F2B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802 </w:t>
            </w:r>
          </w:p>
        </w:tc>
      </w:tr>
      <w:tr w14:paraId="45ED6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E74A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4, mean (S.D.)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E48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 (0.09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95E2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 (0.07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02787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556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A85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580 </w:t>
            </w:r>
          </w:p>
        </w:tc>
      </w:tr>
      <w:tr w14:paraId="0162C7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30A0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RP, median (IQR),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highlight w:val="yellow"/>
                <w:u w:val="none"/>
                <w:lang w:val="en-US" w:eastAsia="zh-CN" w:bidi="ar"/>
              </w:rPr>
              <w:t>mg/l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67F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 (2.4-7.5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A1A57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2 (2.9-10.6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8A2B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7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03A2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59 </w:t>
            </w:r>
          </w:p>
        </w:tc>
      </w:tr>
      <w:tr w14:paraId="095FC2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0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5FFC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R, median (IQR), mm/h</w:t>
            </w:r>
          </w:p>
        </w:tc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FD3E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0 (23-54)</w:t>
            </w:r>
          </w:p>
        </w:tc>
        <w:tc>
          <w:tcPr>
            <w:tcW w:w="2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E6B50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 (16-48)</w:t>
            </w:r>
          </w:p>
        </w:tc>
        <w:tc>
          <w:tcPr>
            <w:tcW w:w="1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DA39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881</w:t>
            </w:r>
          </w:p>
        </w:tc>
        <w:tc>
          <w:tcPr>
            <w:tcW w:w="1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FD662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379 </w:t>
            </w:r>
          </w:p>
        </w:tc>
      </w:tr>
      <w:tr w14:paraId="0177E3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5" w:hRule="atLeast"/>
          <w:jc w:val="center"/>
        </w:trPr>
        <w:tc>
          <w:tcPr>
            <w:tcW w:w="32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36CEFD3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ritin, median (IQR), ng/ml</w:t>
            </w:r>
          </w:p>
        </w:tc>
        <w:tc>
          <w:tcPr>
            <w:tcW w:w="2010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58D2FB5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10.7 (131.2-720.8)</w:t>
            </w:r>
          </w:p>
        </w:tc>
        <w:tc>
          <w:tcPr>
            <w:tcW w:w="2015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7B4CC9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67.2 (408.3-1206.4)</w:t>
            </w:r>
          </w:p>
        </w:tc>
        <w:tc>
          <w:tcPr>
            <w:tcW w:w="1454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bottom"/>
          </w:tcPr>
          <w:p w14:paraId="659BEB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818</w:t>
            </w:r>
          </w:p>
        </w:tc>
        <w:tc>
          <w:tcPr>
            <w:tcW w:w="1086" w:type="dxa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6BDF669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0.069 </w:t>
            </w:r>
          </w:p>
        </w:tc>
      </w:tr>
    </w:tbl>
    <w:p w14:paraId="2C57ECAC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ind w:left="-622" w:leftChars="-296" w:right="-733" w:rightChars="-349" w:firstLine="0" w:firstLineChars="0"/>
        <w:jc w:val="both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AdvP47DFC8" w:cs="Times New Roman"/>
          <w:b w:val="0"/>
          <w:bCs w:val="0"/>
          <w:color w:val="000000"/>
          <w:sz w:val="24"/>
          <w:szCs w:val="24"/>
        </w:rPr>
        <w:t>P-values were determined using the unpaired t-test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, </w:t>
      </w:r>
      <w:r>
        <w:rPr>
          <w:rFonts w:hint="eastAsia" w:ascii="Times New Roman" w:hAnsi="Times New Roman" w:eastAsia="Calibri" w:cs="Times New Roman"/>
          <w:sz w:val="24"/>
          <w:szCs w:val="24"/>
          <w:highlight w:val="yellow"/>
        </w:rPr>
        <w:t>Mann-Whitney U test</w:t>
      </w:r>
      <w:r>
        <w:rPr>
          <w:rFonts w:hint="eastAsia" w:ascii="Times New Roman" w:hAnsi="Times New Roman" w:eastAsia="宋体" w:cs="Times New Roman"/>
          <w:sz w:val="24"/>
          <w:szCs w:val="24"/>
          <w:highlight w:val="yellow"/>
          <w:lang w:val="en-US" w:eastAsia="zh-CN"/>
        </w:rPr>
        <w:t xml:space="preserve">, </w:t>
      </w:r>
      <w:bookmarkStart w:id="0" w:name="_GoBack"/>
      <w:bookmarkEnd w:id="0"/>
      <w:r>
        <w:rPr>
          <w:rFonts w:hint="default" w:ascii="Times New Roman" w:hAnsi="Times New Roman" w:eastAsia="AdvP47DFC8" w:cs="Times New Roman"/>
          <w:b w:val="0"/>
          <w:bCs w:val="0"/>
          <w:color w:val="000000"/>
          <w:sz w:val="24"/>
          <w:szCs w:val="24"/>
        </w:rPr>
        <w:sym w:font="Symbol" w:char="0063"/>
      </w:r>
      <w:r>
        <w:rPr>
          <w:rFonts w:hint="default" w:ascii="Times New Roman" w:hAnsi="Times New Roman" w:eastAsia="AdvP47DFC8" w:cs="Times New Roman"/>
          <w:b w:val="0"/>
          <w:bCs w:val="0"/>
          <w:color w:val="000000"/>
          <w:sz w:val="24"/>
          <w:szCs w:val="24"/>
          <w:vertAlign w:val="superscript"/>
        </w:rPr>
        <w:t>2</w:t>
      </w:r>
      <w:r>
        <w:rPr>
          <w:rFonts w:hint="default" w:ascii="Times New Roman" w:hAnsi="Times New Roman" w:eastAsia="AdvP47DFC8" w:cs="Times New Roman"/>
          <w:b w:val="0"/>
          <w:bCs w:val="0"/>
          <w:color w:val="000000"/>
          <w:sz w:val="24"/>
          <w:szCs w:val="24"/>
        </w:rPr>
        <w:t xml:space="preserve"> test or </w:t>
      </w:r>
      <w:r>
        <w:rPr>
          <w:rFonts w:hint="default" w:ascii="Times New Roman" w:hAnsi="Times New Roman" w:cs="Times New Roman"/>
          <w:sz w:val="24"/>
          <w:szCs w:val="24"/>
        </w:rPr>
        <w:t>Fisher’s exact test</w:t>
      </w:r>
      <w:r>
        <w:rPr>
          <w:rFonts w:hint="default" w:ascii="Times New Roman" w:hAnsi="Times New Roman" w:eastAsia="AdvP47DFC8" w:cs="Times New Roman"/>
          <w:b w:val="0"/>
          <w:bCs w:val="0"/>
          <w:color w:val="000000"/>
          <w:sz w:val="24"/>
          <w:szCs w:val="24"/>
        </w:rPr>
        <w:t>;</w:t>
      </w:r>
      <w:r>
        <w:rPr>
          <w:rFonts w:hint="default" w:ascii="Times New Roman" w:hAnsi="Times New Roman" w:eastAsia="宋体" w:cs="Times New Roman"/>
          <w:b w:val="0"/>
          <w:bCs w:val="0"/>
          <w:color w:val="00000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vertAlign w:val="superscript"/>
          <w:lang w:val="en-US" w:eastAsia="zh-CN"/>
        </w:rPr>
        <w:t>*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baseline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5, </w:t>
      </w:r>
      <w:r>
        <w:rPr>
          <w:rFonts w:hint="default" w:ascii="Times New Roman" w:hAnsi="Times New Roman" w:eastAsia="等线" w:cs="Times New Roman"/>
          <w:b/>
          <w:bCs/>
          <w:sz w:val="24"/>
          <w:szCs w:val="24"/>
          <w:vertAlign w:val="superscript"/>
          <w:lang w:val="en-US" w:eastAsia="zh-CN"/>
        </w:rPr>
        <w:t>**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&lt; 0.01. </w:t>
      </w:r>
      <w:r>
        <w:rPr>
          <w:rFonts w:hint="default" w:ascii="Times New Roman" w:hAnsi="Times New Roman" w:cs="Times New Roman"/>
          <w:sz w:val="24"/>
          <w:szCs w:val="24"/>
        </w:rPr>
        <w:t xml:space="preserve">IB: immunoblotting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WBC: white blood cell; L: lymphocyte; M: monocyte; N: neutrocyte; </w:t>
      </w:r>
      <w:r>
        <w:rPr>
          <w:rFonts w:hint="default" w:ascii="Times New Roman" w:hAnsi="Times New Roman" w:cs="Times New Roman"/>
          <w:sz w:val="24"/>
          <w:szCs w:val="24"/>
        </w:rPr>
        <w:t xml:space="preserve">NLR: neutrophil-lymphocyte ratio;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LT: platelet; ALT: alanine aminotransferase; AST: aspartate aminotransferase; FIB: fibrinogen; LDH: lactic dehydrogenase; CK: creatine kinase; CRP: C-reactive protein; ESR: erythrocyte sedimentation rate</w:t>
      </w:r>
      <w:r>
        <w:rPr>
          <w:rFonts w:hint="default" w:ascii="Times New Roman" w:hAnsi="Times New Roman" w:cs="Times New Roman"/>
          <w:sz w:val="24"/>
          <w:szCs w:val="24"/>
        </w:rPr>
        <w:t>.</w:t>
      </w:r>
    </w:p>
    <w:p w14:paraId="390C9799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CFABBB3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04BF3E4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37D40CC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1D8C4130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3F9B983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56EEA65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596AED3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7A77FD7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84356CE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B87E76E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18239D69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0B7943F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52F622EA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B502C20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F318FAC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34CBE7F7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5C8084D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3F3B631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46C72DA0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42B3325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F4A0223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E4FBE80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1288F279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28AC37B7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D196906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F455316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6A024A9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00509C55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63D683F5">
      <w:pPr>
        <w:ind w:right="-1153" w:rightChars="-549"/>
        <w:jc w:val="left"/>
        <w:rPr>
          <w:rFonts w:hint="default" w:ascii="Times New Roman" w:hAnsi="Times New Roman" w:cs="Times New Roman"/>
          <w:sz w:val="21"/>
          <w:szCs w:val="21"/>
        </w:rPr>
      </w:pPr>
    </w:p>
    <w:p w14:paraId="7BD8A2A5">
      <w:pPr>
        <w:widowControl w:val="0"/>
        <w:numPr>
          <w:ilvl w:val="0"/>
          <w:numId w:val="0"/>
        </w:numPr>
        <w:ind w:right="-512" w:rightChars="-244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40799A00">
      <w:pPr>
        <w:widowControl w:val="0"/>
        <w:numPr>
          <w:ilvl w:val="0"/>
          <w:numId w:val="0"/>
        </w:numPr>
        <w:ind w:right="-512" w:rightChars="-244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67D7F32E">
      <w:pPr>
        <w:widowControl w:val="0"/>
        <w:numPr>
          <w:ilvl w:val="0"/>
          <w:numId w:val="0"/>
        </w:numPr>
        <w:ind w:right="-512" w:rightChars="-244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4639B584">
      <w:pPr>
        <w:widowControl w:val="0"/>
        <w:numPr>
          <w:ilvl w:val="0"/>
          <w:numId w:val="0"/>
        </w:numPr>
        <w:ind w:right="-512" w:rightChars="-244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1546650B">
      <w:pPr>
        <w:widowControl w:val="0"/>
        <w:numPr>
          <w:ilvl w:val="0"/>
          <w:numId w:val="0"/>
        </w:numPr>
        <w:ind w:right="-512" w:rightChars="-244"/>
        <w:jc w:val="both"/>
        <w:rPr>
          <w:rFonts w:hint="default" w:ascii="Times New Roman" w:hAnsi="Times New Roman" w:cs="Times New Roman"/>
          <w:lang w:val="en-US" w:eastAsia="zh-CN"/>
        </w:rPr>
      </w:pPr>
    </w:p>
    <w:p w14:paraId="07681CAD">
      <w:pPr>
        <w:widowControl w:val="0"/>
        <w:numPr>
          <w:ilvl w:val="0"/>
          <w:numId w:val="0"/>
        </w:numPr>
        <w:ind w:right="-512" w:rightChars="-244"/>
        <w:jc w:val="both"/>
        <w:rPr>
          <w:rFonts w:hint="default" w:ascii="Times New Roman" w:hAnsi="Times New Roman" w:cs="Times New Roman"/>
          <w:lang w:val="en-US" w:eastAsia="zh-CN"/>
        </w:rPr>
      </w:pPr>
    </w:p>
    <w:sectPr>
      <w:headerReference r:id="rId3" w:type="default"/>
      <w:footerReference r:id="rId4" w:type="default"/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dvP47DFC8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F5E9CD7">
    <w:pPr>
      <w:pStyle w:val="2"/>
    </w:pP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35E1D436">
    <w:pPr>
      <w:pStyle w:val="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xNmRmNzk3NGZiMzhiYTA1ZWI4MjUwODhmMjE3YzkifQ=="/>
  </w:docVars>
  <w:rsids>
    <w:rsidRoot w:val="00000000"/>
    <w:rsid w:val="001E01A6"/>
    <w:rsid w:val="00336522"/>
    <w:rsid w:val="017B7436"/>
    <w:rsid w:val="01DC5486"/>
    <w:rsid w:val="02313F99"/>
    <w:rsid w:val="023A109F"/>
    <w:rsid w:val="0270061D"/>
    <w:rsid w:val="03E33071"/>
    <w:rsid w:val="04C904B8"/>
    <w:rsid w:val="05355B4E"/>
    <w:rsid w:val="06A05249"/>
    <w:rsid w:val="06A967F3"/>
    <w:rsid w:val="06E96BF0"/>
    <w:rsid w:val="07630750"/>
    <w:rsid w:val="07F43A9E"/>
    <w:rsid w:val="0878022B"/>
    <w:rsid w:val="087B5F6E"/>
    <w:rsid w:val="08FF6B9F"/>
    <w:rsid w:val="096802A0"/>
    <w:rsid w:val="0B6663A8"/>
    <w:rsid w:val="0BDA11FD"/>
    <w:rsid w:val="0BE34F3A"/>
    <w:rsid w:val="0CDB11B7"/>
    <w:rsid w:val="0D18022F"/>
    <w:rsid w:val="0E6B438E"/>
    <w:rsid w:val="0E6F10BC"/>
    <w:rsid w:val="0E8A515C"/>
    <w:rsid w:val="0EEC54CF"/>
    <w:rsid w:val="0F545EB6"/>
    <w:rsid w:val="0FD04DF1"/>
    <w:rsid w:val="0FF02D9D"/>
    <w:rsid w:val="10B85FB1"/>
    <w:rsid w:val="115B06EA"/>
    <w:rsid w:val="11DF756D"/>
    <w:rsid w:val="122C0353"/>
    <w:rsid w:val="14103A0E"/>
    <w:rsid w:val="15593193"/>
    <w:rsid w:val="16CB1E6E"/>
    <w:rsid w:val="16FB6F2C"/>
    <w:rsid w:val="172B05F5"/>
    <w:rsid w:val="19836A30"/>
    <w:rsid w:val="1B000D7A"/>
    <w:rsid w:val="1C387FA6"/>
    <w:rsid w:val="1CB11B06"/>
    <w:rsid w:val="1D085BCA"/>
    <w:rsid w:val="1D097B94"/>
    <w:rsid w:val="1D452960"/>
    <w:rsid w:val="1D7414B2"/>
    <w:rsid w:val="1D882A6E"/>
    <w:rsid w:val="1DF75C3F"/>
    <w:rsid w:val="1E85324A"/>
    <w:rsid w:val="218C76FB"/>
    <w:rsid w:val="21D97B35"/>
    <w:rsid w:val="22682C67"/>
    <w:rsid w:val="228D29D0"/>
    <w:rsid w:val="232B0864"/>
    <w:rsid w:val="241F36B6"/>
    <w:rsid w:val="24773635"/>
    <w:rsid w:val="24F77D57"/>
    <w:rsid w:val="255E0EBC"/>
    <w:rsid w:val="25993E16"/>
    <w:rsid w:val="26084E8D"/>
    <w:rsid w:val="26C84E85"/>
    <w:rsid w:val="26EF7DFB"/>
    <w:rsid w:val="27321A96"/>
    <w:rsid w:val="27FC27CF"/>
    <w:rsid w:val="28A323F1"/>
    <w:rsid w:val="28A40771"/>
    <w:rsid w:val="28CD1A76"/>
    <w:rsid w:val="28F214DC"/>
    <w:rsid w:val="297A677F"/>
    <w:rsid w:val="2B2A1401"/>
    <w:rsid w:val="2B435D98"/>
    <w:rsid w:val="2B681F2A"/>
    <w:rsid w:val="2D690B93"/>
    <w:rsid w:val="2E5844D8"/>
    <w:rsid w:val="2EBC4A66"/>
    <w:rsid w:val="2EF022E3"/>
    <w:rsid w:val="31B41A25"/>
    <w:rsid w:val="3203475A"/>
    <w:rsid w:val="338D077F"/>
    <w:rsid w:val="347913C0"/>
    <w:rsid w:val="34FE2EA7"/>
    <w:rsid w:val="35E87EEF"/>
    <w:rsid w:val="36E27034"/>
    <w:rsid w:val="38ED3A6E"/>
    <w:rsid w:val="392230FF"/>
    <w:rsid w:val="394C23D1"/>
    <w:rsid w:val="3BA1126C"/>
    <w:rsid w:val="3C0C3CA7"/>
    <w:rsid w:val="3D1224F7"/>
    <w:rsid w:val="3D3E0D3C"/>
    <w:rsid w:val="40672358"/>
    <w:rsid w:val="41E55C2A"/>
    <w:rsid w:val="432359A9"/>
    <w:rsid w:val="43B835F7"/>
    <w:rsid w:val="448B2AB9"/>
    <w:rsid w:val="464C0026"/>
    <w:rsid w:val="47723791"/>
    <w:rsid w:val="47855EE6"/>
    <w:rsid w:val="47946129"/>
    <w:rsid w:val="47E250E6"/>
    <w:rsid w:val="492F61F3"/>
    <w:rsid w:val="49323884"/>
    <w:rsid w:val="4AFC64BF"/>
    <w:rsid w:val="4B7E252A"/>
    <w:rsid w:val="4B8748A8"/>
    <w:rsid w:val="4B8D290E"/>
    <w:rsid w:val="4CDB6E35"/>
    <w:rsid w:val="4CF60CEC"/>
    <w:rsid w:val="4E1805D8"/>
    <w:rsid w:val="4E183AED"/>
    <w:rsid w:val="4E293C0B"/>
    <w:rsid w:val="4E4168DE"/>
    <w:rsid w:val="4EBB3F9B"/>
    <w:rsid w:val="4F8545A9"/>
    <w:rsid w:val="531D5224"/>
    <w:rsid w:val="53CC6C4A"/>
    <w:rsid w:val="54B27BEE"/>
    <w:rsid w:val="55175CA3"/>
    <w:rsid w:val="55852014"/>
    <w:rsid w:val="558C043F"/>
    <w:rsid w:val="559612BE"/>
    <w:rsid w:val="57476D14"/>
    <w:rsid w:val="579655A5"/>
    <w:rsid w:val="598B6C60"/>
    <w:rsid w:val="5A1A1165"/>
    <w:rsid w:val="5A467862"/>
    <w:rsid w:val="5D50269A"/>
    <w:rsid w:val="5EC31B26"/>
    <w:rsid w:val="5F2B6F1B"/>
    <w:rsid w:val="600357A2"/>
    <w:rsid w:val="6051475F"/>
    <w:rsid w:val="606F1089"/>
    <w:rsid w:val="61776447"/>
    <w:rsid w:val="62D01D83"/>
    <w:rsid w:val="63B97B94"/>
    <w:rsid w:val="66293A88"/>
    <w:rsid w:val="66A02B90"/>
    <w:rsid w:val="6712276E"/>
    <w:rsid w:val="67B3300F"/>
    <w:rsid w:val="67B3723E"/>
    <w:rsid w:val="67CB6EA8"/>
    <w:rsid w:val="6C687BC5"/>
    <w:rsid w:val="6D01750D"/>
    <w:rsid w:val="6E1C312B"/>
    <w:rsid w:val="6F0A08FB"/>
    <w:rsid w:val="72111FA0"/>
    <w:rsid w:val="728A58AF"/>
    <w:rsid w:val="72A25358"/>
    <w:rsid w:val="733C304D"/>
    <w:rsid w:val="7406211B"/>
    <w:rsid w:val="74FE634D"/>
    <w:rsid w:val="750162FC"/>
    <w:rsid w:val="751002ED"/>
    <w:rsid w:val="75330480"/>
    <w:rsid w:val="7541494A"/>
    <w:rsid w:val="765B5EE0"/>
    <w:rsid w:val="76B61368"/>
    <w:rsid w:val="77706BA2"/>
    <w:rsid w:val="7855070D"/>
    <w:rsid w:val="78D43BF0"/>
    <w:rsid w:val="792E168A"/>
    <w:rsid w:val="7A287E87"/>
    <w:rsid w:val="7A2D7B93"/>
    <w:rsid w:val="7BD02A38"/>
    <w:rsid w:val="7CE16A13"/>
    <w:rsid w:val="7CF91FAF"/>
    <w:rsid w:val="7F947D6D"/>
    <w:rsid w:val="7FB623D9"/>
    <w:rsid w:val="7FC22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11"/>
    <w:basedOn w:val="5"/>
    <w:qFormat/>
    <w:uiPriority w:val="0"/>
    <w:rPr>
      <w:rFonts w:hint="default" w:ascii="Times New Roman" w:hAnsi="Times New Roman" w:cs="Times New Roman"/>
      <w:b/>
      <w:bCs/>
      <w:color w:val="FFFFFF"/>
      <w:sz w:val="22"/>
      <w:szCs w:val="22"/>
      <w:u w:val="none"/>
    </w:rPr>
  </w:style>
  <w:style w:type="character" w:customStyle="1" w:styleId="7">
    <w:name w:val="font51"/>
    <w:basedOn w:val="5"/>
    <w:qFormat/>
    <w:uiPriority w:val="0"/>
    <w:rPr>
      <w:rFonts w:hint="default" w:ascii="Times New Roman" w:hAnsi="Times New Roman" w:cs="Times New Roman"/>
      <w:b/>
      <w:bCs/>
      <w:color w:val="FFFFFF"/>
      <w:sz w:val="22"/>
      <w:szCs w:val="22"/>
      <w:u w:val="none"/>
      <w:vertAlign w:val="superscript"/>
    </w:rPr>
  </w:style>
  <w:style w:type="character" w:customStyle="1" w:styleId="8">
    <w:name w:val="font3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9">
    <w:name w:val="font61"/>
    <w:basedOn w:val="5"/>
    <w:qFormat/>
    <w:uiPriority w:val="0"/>
    <w:rPr>
      <w:rFonts w:ascii="Arial" w:hAnsi="Arial" w:cs="Arial"/>
      <w:color w:val="000000"/>
      <w:sz w:val="22"/>
      <w:szCs w:val="22"/>
      <w:u w:val="none"/>
    </w:rPr>
  </w:style>
  <w:style w:type="character" w:customStyle="1" w:styleId="10">
    <w:name w:val="font4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11">
    <w:name w:val="font81"/>
    <w:basedOn w:val="5"/>
    <w:qFormat/>
    <w:uiPriority w:val="0"/>
    <w:rPr>
      <w:rFonts w:hint="default" w:ascii="Times New Roman" w:hAnsi="Times New Roman" w:cs="Times New Roman"/>
      <w:b/>
      <w:bCs/>
      <w:color w:val="000000"/>
      <w:sz w:val="22"/>
      <w:szCs w:val="22"/>
      <w:u w:val="none"/>
      <w:vertAlign w:val="superscript"/>
    </w:rPr>
  </w:style>
  <w:style w:type="character" w:customStyle="1" w:styleId="12">
    <w:name w:val="font91"/>
    <w:basedOn w:val="5"/>
    <w:qFormat/>
    <w:uiPriority w:val="0"/>
    <w:rPr>
      <w:rFonts w:ascii="等线 Light" w:hAnsi="等线 Light" w:eastAsia="等线 Light" w:cs="等线 Light"/>
      <w:b/>
      <w:bCs/>
      <w:color w:val="000000"/>
      <w:sz w:val="22"/>
      <w:szCs w:val="22"/>
      <w:u w:val="none"/>
      <w:vertAlign w:val="superscript"/>
    </w:rPr>
  </w:style>
  <w:style w:type="character" w:customStyle="1" w:styleId="13">
    <w:name w:val="font2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14">
    <w:name w:val="font71"/>
    <w:basedOn w:val="5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  <w:vertAlign w:val="superscript"/>
    </w:rPr>
  </w:style>
  <w:style w:type="character" w:customStyle="1" w:styleId="15">
    <w:name w:val="font101"/>
    <w:basedOn w:val="5"/>
    <w:qFormat/>
    <w:uiPriority w:val="0"/>
    <w:rPr>
      <w:rFonts w:hint="eastAsia" w:ascii="等线" w:hAnsi="等线" w:eastAsia="等线" w:cs="等线"/>
      <w:b/>
      <w:bCs/>
      <w:color w:val="000000"/>
      <w:sz w:val="22"/>
      <w:szCs w:val="22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footer" Target="footer1.xml"/><Relationship Id="rId3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449</Words>
  <Characters>2370</Characters>
  <Lines>0</Lines>
  <Paragraphs>0</Paragraphs>
  <TotalTime>0</TotalTime>
  <ScaleCrop>false</ScaleCrop>
  <LinksUpToDate>false</LinksUpToDate>
  <CharactersWithSpaces>2668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30T08:56:00Z</dcterms:created>
  <dc:creator>99421</dc:creator>
  <cp:lastModifiedBy>小茉莉</cp:lastModifiedBy>
  <dcterms:modified xsi:type="dcterms:W3CDTF">2025-07-19T08:03:3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94210140331E4AFB979A16FDF2A0C384_13</vt:lpwstr>
  </property>
  <property fmtid="{D5CDD505-2E9C-101B-9397-08002B2CF9AE}" pid="4" name="KSOTemplateDocerSaveRecord">
    <vt:lpwstr>eyJoZGlkIjoiYjgxNmRmNzk3NGZiMzhiYTA1ZWI4MjUwODhmMjE3YzkiLCJ1c2VySWQiOiI3MTkxMDUxMTIifQ==</vt:lpwstr>
  </property>
</Properties>
</file>